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660" w:rsidRDefault="00D3551D" w:rsidP="00AD466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:rsidR="00AD4660" w:rsidRPr="00AD4660" w:rsidRDefault="00AD4660" w:rsidP="00AD4660"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Estimated type-1 error rates with simulation data based on simulated RNA-seq data from negative binomial distribution. Estimated type-1 error rates by BALLI, DESeq2, edgeR, LLI, and voom and their 95% confidence levels were estimated for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=4, 6, 8, 28, 40, 64, and 68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 xml:space="preserve">. The type-1 error rates are marked by bold font if their 95% confidence levels include or lower than the nominal significant level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α</m:t>
        </m:r>
      </m:oMath>
      <w:r w:rsidRPr="0058257F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a3"/>
        <w:tblW w:w="8964" w:type="dxa"/>
        <w:tblLook w:val="04A0" w:firstRow="1" w:lastRow="0" w:firstColumn="1" w:lastColumn="0" w:noHBand="0" w:noVBand="1"/>
      </w:tblPr>
      <w:tblGrid>
        <w:gridCol w:w="567"/>
        <w:gridCol w:w="839"/>
        <w:gridCol w:w="840"/>
        <w:gridCol w:w="840"/>
        <w:gridCol w:w="839"/>
        <w:gridCol w:w="840"/>
        <w:gridCol w:w="840"/>
        <w:gridCol w:w="839"/>
        <w:gridCol w:w="840"/>
        <w:gridCol w:w="840"/>
        <w:gridCol w:w="840"/>
      </w:tblGrid>
      <w:tr w:rsidR="00AD4660" w:rsidRPr="0058257F" w:rsidTr="00EB2781">
        <w:trPr>
          <w:trHeight w:val="85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3B392C" w:rsidP="00EB2781">
            <w:pPr>
              <w:jc w:val="center"/>
              <w:rPr>
                <w:i/>
                <w:noProof/>
                <w:sz w:val="16"/>
                <w:szCs w:val="16"/>
              </w:rPr>
            </w:pPr>
            <w:r>
              <w:rPr>
                <w:i/>
                <w:noProof/>
                <w:sz w:val="16"/>
                <w:szCs w:val="16"/>
              </w:rPr>
              <w:t xml:space="preserve">N = </w:t>
            </w:r>
            <w:r w:rsidRPr="003B392C">
              <w:rPr>
                <w:noProof/>
                <w:sz w:val="16"/>
                <w:szCs w:val="16"/>
              </w:rPr>
              <w:t>4</w:t>
            </w:r>
          </w:p>
        </w:tc>
        <w:tc>
          <w:tcPr>
            <w:tcW w:w="4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3B392C">
              <w:rPr>
                <w:noProof/>
                <w:sz w:val="16"/>
                <w:szCs w:val="16"/>
              </w:rPr>
              <w:t xml:space="preserve"> = 6</w:t>
            </w:r>
          </w:p>
        </w:tc>
      </w:tr>
      <w:tr w:rsidR="00AD4660" w:rsidRPr="0058257F" w:rsidTr="00EB2781">
        <w:trPr>
          <w:trHeight w:val="85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AD4660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6520</w:t>
            </w:r>
          </w:p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6357</w:t>
            </w:r>
            <w:r w:rsidR="00AD4660" w:rsidRPr="00EB2781">
              <w:rPr>
                <w:noProof/>
                <w:sz w:val="16"/>
                <w:szCs w:val="16"/>
              </w:rPr>
              <w:t>,</w:t>
            </w:r>
          </w:p>
          <w:p w:rsidR="00AD4660" w:rsidRPr="00EB2781" w:rsidRDefault="00830188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6683</w:t>
            </w:r>
            <w:r w:rsidR="00AD4660" w:rsidRPr="00EB278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832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5707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958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380</w:t>
            </w:r>
          </w:p>
          <w:p w:rsidR="00AD4660" w:rsidRPr="0058257F" w:rsidRDefault="00DC32BA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118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642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26460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26275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26645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4E95" w:rsidRPr="006312C9" w:rsidRDefault="00324E95" w:rsidP="00324E9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865</w:t>
            </w:r>
          </w:p>
          <w:p w:rsidR="00324E95" w:rsidRPr="006312C9" w:rsidRDefault="00324E95" w:rsidP="00324E9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34</w:t>
            </w:r>
            <w:r w:rsidRPr="006312C9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324E95" w:rsidP="00324E95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96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493</w:t>
            </w:r>
          </w:p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1314</w:t>
            </w:r>
            <w:r w:rsidR="00AD4660" w:rsidRPr="00590331">
              <w:rPr>
                <w:noProof/>
                <w:sz w:val="16"/>
                <w:szCs w:val="16"/>
              </w:rPr>
              <w:t>,</w:t>
            </w:r>
          </w:p>
          <w:p w:rsidR="00AD4660" w:rsidRPr="00590331" w:rsidRDefault="00E22917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672</w:t>
            </w:r>
            <w:r w:rsidR="00AD4660" w:rsidRP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7286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178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7395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0331" w:rsidRDefault="004605D1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501</w:t>
            </w:r>
          </w:p>
          <w:p w:rsidR="00AD4660" w:rsidRPr="0058257F" w:rsidRDefault="004605D1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315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4605D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687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7998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7789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8208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6312C9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748</w:t>
            </w:r>
          </w:p>
          <w:p w:rsidR="00AD4660" w:rsidRPr="006312C9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12</w:t>
            </w:r>
            <w:r w:rsidR="00AD4660" w:rsidRPr="006312C9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883</w:t>
            </w:r>
            <w:r w:rsidR="00AD4660" w:rsidRPr="006312C9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AD4660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9943</w:t>
            </w:r>
          </w:p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9802</w:t>
            </w:r>
            <w:r w:rsidR="00AD4660" w:rsidRPr="00EB2781">
              <w:rPr>
                <w:noProof/>
                <w:sz w:val="16"/>
                <w:szCs w:val="16"/>
              </w:rPr>
              <w:t>,</w:t>
            </w:r>
          </w:p>
          <w:p w:rsidR="00AD4660" w:rsidRPr="00EB2781" w:rsidRDefault="00830188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084</w:t>
            </w:r>
            <w:r w:rsidR="00AD4660" w:rsidRPr="00EB278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2826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2762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2889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170</w:t>
            </w:r>
          </w:p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050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289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8810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8639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8981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3975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878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072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6526</w:t>
            </w:r>
          </w:p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6400</w:t>
            </w:r>
            <w:r w:rsidR="00AD4660" w:rsidRPr="00590331">
              <w:rPr>
                <w:noProof/>
                <w:sz w:val="16"/>
                <w:szCs w:val="16"/>
              </w:rPr>
              <w:t>,</w:t>
            </w:r>
          </w:p>
          <w:p w:rsidR="00AD4660" w:rsidRPr="00590331" w:rsidRDefault="00E22917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6652</w:t>
            </w:r>
            <w:r w:rsidR="00AD4660" w:rsidRP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3619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544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3695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4605D1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191</w:t>
            </w:r>
          </w:p>
          <w:p w:rsidR="00AD4660" w:rsidRPr="0058257F" w:rsidRDefault="004605D1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103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4605D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280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408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1231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585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854</w:t>
            </w:r>
          </w:p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741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67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AD4660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911</w:t>
            </w:r>
          </w:p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849</w:t>
            </w:r>
            <w:r w:rsidR="00AD4660" w:rsidRPr="00EB2781">
              <w:rPr>
                <w:noProof/>
                <w:sz w:val="16"/>
                <w:szCs w:val="16"/>
              </w:rPr>
              <w:t>,</w:t>
            </w:r>
          </w:p>
          <w:p w:rsidR="00AD4660" w:rsidRPr="00EB2781" w:rsidRDefault="00830188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974</w:t>
            </w:r>
            <w:r w:rsidR="00AD4660" w:rsidRPr="00EB278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98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568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627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160</w:t>
            </w:r>
          </w:p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112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08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8166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8031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8300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15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79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52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719</w:t>
            </w:r>
          </w:p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663</w:t>
            </w:r>
            <w:r w:rsidR="00AD4660" w:rsidRPr="00590331">
              <w:rPr>
                <w:noProof/>
                <w:sz w:val="16"/>
                <w:szCs w:val="16"/>
              </w:rPr>
              <w:t>,</w:t>
            </w:r>
          </w:p>
          <w:p w:rsidR="00AD4660" w:rsidRPr="00590331" w:rsidRDefault="00E22917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776</w:t>
            </w:r>
            <w:r w:rsidR="00AD4660" w:rsidRP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40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791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90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4605D1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196</w:t>
            </w:r>
          </w:p>
          <w:p w:rsidR="00AD4660" w:rsidRPr="0058257F" w:rsidRDefault="004605D1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131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4605D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60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90331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4234</w:t>
            </w:r>
          </w:p>
          <w:p w:rsidR="00AD4660" w:rsidRPr="00590331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90331">
              <w:rPr>
                <w:noProof/>
                <w:sz w:val="16"/>
                <w:szCs w:val="16"/>
              </w:rPr>
              <w:t>(0.0</w:t>
            </w:r>
            <w:r w:rsidR="00625C40">
              <w:rPr>
                <w:noProof/>
                <w:sz w:val="16"/>
                <w:szCs w:val="16"/>
              </w:rPr>
              <w:t>4138</w:t>
            </w:r>
            <w:r w:rsidRPr="00590331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4331</w:t>
            </w:r>
            <w:r w:rsidR="00AD4660" w:rsidRP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89</w:t>
            </w:r>
          </w:p>
          <w:p w:rsidR="00AD4660" w:rsidRPr="0058257F" w:rsidRDefault="00FF048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30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4A0A4B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47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AD4660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798</w:t>
            </w:r>
          </w:p>
          <w:p w:rsidR="00AD4660" w:rsidRPr="00EB2781" w:rsidRDefault="00830188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761</w:t>
            </w:r>
            <w:r w:rsidR="00AD4660" w:rsidRPr="00EB2781">
              <w:rPr>
                <w:noProof/>
                <w:sz w:val="16"/>
                <w:szCs w:val="16"/>
              </w:rPr>
              <w:t>,</w:t>
            </w:r>
          </w:p>
          <w:p w:rsidR="00AD4660" w:rsidRPr="00EB2781" w:rsidRDefault="00830188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36</w:t>
            </w:r>
            <w:r w:rsidR="00AD4660" w:rsidRPr="00EB278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04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272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335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15</w:t>
            </w:r>
          </w:p>
          <w:p w:rsidR="00AD4660" w:rsidRPr="0058257F" w:rsidRDefault="00DC32BA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575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DC32BA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54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304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205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C4607F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403</w:t>
            </w:r>
            <w:r w:rsid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087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072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324E95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103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45</w:t>
            </w:r>
          </w:p>
          <w:p w:rsidR="00AD4660" w:rsidRPr="00590331" w:rsidRDefault="00E22917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805</w:t>
            </w:r>
            <w:r w:rsidR="00AD4660" w:rsidRPr="00590331">
              <w:rPr>
                <w:noProof/>
                <w:sz w:val="16"/>
                <w:szCs w:val="16"/>
              </w:rPr>
              <w:t>,</w:t>
            </w:r>
          </w:p>
          <w:p w:rsidR="00AD4660" w:rsidRPr="00590331" w:rsidRDefault="00E22917" w:rsidP="00EB2781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886</w:t>
            </w:r>
            <w:r w:rsidR="00AD4660" w:rsidRPr="00590331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54</w:t>
            </w:r>
          </w:p>
          <w:p w:rsidR="00AD4660" w:rsidRPr="0058257F" w:rsidRDefault="00AA3291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19</w:t>
            </w:r>
            <w:r w:rsidR="00AD4660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AA3291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88</w:t>
            </w:r>
            <w:r w:rsidR="00AD4660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377709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53</w:t>
            </w:r>
          </w:p>
          <w:p w:rsidR="00AD4660" w:rsidRPr="0058257F" w:rsidRDefault="00377709" w:rsidP="00EB2781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10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AD4660" w:rsidRPr="0058257F" w:rsidRDefault="00377709" w:rsidP="00EB2781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96</w:t>
            </w:r>
            <w:r w:rsidR="00AD4660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672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596</w:t>
            </w:r>
            <w:r w:rsidR="00AD4660" w:rsidRPr="0058257F">
              <w:rPr>
                <w:noProof/>
                <w:sz w:val="16"/>
                <w:szCs w:val="16"/>
              </w:rPr>
              <w:t>,</w:t>
            </w:r>
          </w:p>
          <w:p w:rsidR="00AD4660" w:rsidRPr="0058257F" w:rsidRDefault="00625C40" w:rsidP="00EB278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749</w:t>
            </w:r>
            <w:r w:rsidR="00AD4660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0A4B" w:rsidRPr="0058257F" w:rsidRDefault="004A0A4B" w:rsidP="004A0A4B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01</w:t>
            </w:r>
          </w:p>
          <w:p w:rsidR="004A0A4B" w:rsidRPr="0058257F" w:rsidRDefault="004A0A4B" w:rsidP="004A0A4B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71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AD4660" w:rsidRPr="0058257F" w:rsidRDefault="004A0A4B" w:rsidP="004A0A4B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1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AD4660" w:rsidRPr="0058257F" w:rsidTr="00EB2781">
        <w:trPr>
          <w:trHeight w:val="85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3B392C">
              <w:rPr>
                <w:noProof/>
                <w:sz w:val="16"/>
                <w:szCs w:val="16"/>
              </w:rPr>
              <w:t xml:space="preserve"> = 8</w:t>
            </w:r>
          </w:p>
        </w:tc>
        <w:tc>
          <w:tcPr>
            <w:tcW w:w="4199" w:type="dxa"/>
            <w:gridSpan w:val="5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 w:rsidR="003B392C">
              <w:rPr>
                <w:noProof/>
                <w:sz w:val="16"/>
                <w:szCs w:val="16"/>
              </w:rPr>
              <w:t xml:space="preserve"> = 28</w:t>
            </w:r>
          </w:p>
        </w:tc>
      </w:tr>
      <w:tr w:rsidR="00AD4660" w:rsidRPr="0058257F" w:rsidTr="00EB2781">
        <w:trPr>
          <w:trHeight w:val="85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  <w:lang w:eastAsia="ko-KR"/>
              </w:rPr>
            </w:pPr>
            <w:r w:rsidRPr="0058257F">
              <w:rPr>
                <w:noProof/>
                <w:sz w:val="16"/>
                <w:szCs w:val="16"/>
              </w:rPr>
              <w:t>edge</w:t>
            </w:r>
            <w:r w:rsidRPr="0058257F">
              <w:rPr>
                <w:noProof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660" w:rsidRPr="0058257F" w:rsidRDefault="00AD4660" w:rsidP="00EB2781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40" w:type="dxa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9" w:type="dxa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40" w:type="dxa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vAlign w:val="center"/>
          </w:tcPr>
          <w:p w:rsidR="00AD4660" w:rsidRPr="0058257F" w:rsidRDefault="00AD4660" w:rsidP="00EB2781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3B392C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329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216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443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7871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7731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012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DC27FD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720</w:t>
            </w:r>
          </w:p>
          <w:p w:rsidR="003B392C" w:rsidRPr="0058257F" w:rsidRDefault="00DC27FD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565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DC27FD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875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4907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4759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5056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68</w:t>
            </w:r>
          </w:p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925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211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D920E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328</w:t>
            </w:r>
          </w:p>
          <w:p w:rsidR="003B392C" w:rsidRPr="0058257F" w:rsidRDefault="00D920E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212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D920EE" w:rsidP="003B392C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44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584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462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705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0083C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761</w:t>
            </w:r>
          </w:p>
          <w:p w:rsidR="003B392C" w:rsidRPr="0058257F" w:rsidRDefault="0080083C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1631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80083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890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702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561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842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19</w:t>
            </w:r>
          </w:p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896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142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3B392C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334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255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414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026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3946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107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DC27FD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303</w:t>
            </w:r>
          </w:p>
          <w:p w:rsidR="003B392C" w:rsidRPr="0058257F" w:rsidRDefault="00DC27FD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198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DC27FD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409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9150</w:t>
            </w:r>
          </w:p>
          <w:p w:rsidR="003B392C" w:rsidRPr="006312C9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6312C9">
              <w:rPr>
                <w:noProof/>
                <w:sz w:val="16"/>
                <w:szCs w:val="16"/>
              </w:rPr>
              <w:t>(0.0</w:t>
            </w:r>
            <w:r w:rsidR="00342E4A">
              <w:rPr>
                <w:noProof/>
                <w:sz w:val="16"/>
                <w:szCs w:val="16"/>
              </w:rPr>
              <w:t>9051</w:t>
            </w:r>
            <w:r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9249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90</w:t>
            </w:r>
          </w:p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02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EA3EF7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79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D920E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38</w:t>
            </w:r>
          </w:p>
          <w:p w:rsidR="003B392C" w:rsidRPr="0058257F" w:rsidRDefault="00D920E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33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D920EE" w:rsidP="003B392C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643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319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24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15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0083C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144</w:t>
            </w:r>
          </w:p>
          <w:p w:rsidR="003B392C" w:rsidRPr="0058257F" w:rsidRDefault="0080083C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6032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80083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255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491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371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611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42</w:t>
            </w:r>
          </w:p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51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32193B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33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3B392C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293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240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AB3465" w:rsidP="003B392C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345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35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88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81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DC27FD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16</w:t>
            </w:r>
          </w:p>
          <w:p w:rsidR="003B392C" w:rsidRPr="0058257F" w:rsidRDefault="00DC27FD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176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3B392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58257F">
              <w:rPr>
                <w:noProof/>
                <w:color w:val="000000" w:themeColor="text1"/>
                <w:sz w:val="16"/>
                <w:szCs w:val="16"/>
              </w:rPr>
              <w:t>0</w:t>
            </w:r>
            <w:r w:rsidR="00DC27FD">
              <w:rPr>
                <w:noProof/>
                <w:color w:val="000000" w:themeColor="text1"/>
                <w:sz w:val="16"/>
                <w:szCs w:val="16"/>
              </w:rPr>
              <w:t>.0125</w:t>
            </w:r>
            <w:r w:rsidR="006312C9">
              <w:rPr>
                <w:noProof/>
                <w:color w:val="000000" w:themeColor="text1"/>
                <w:sz w:val="16"/>
                <w:szCs w:val="16"/>
              </w:rPr>
              <w:t>6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780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2706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2854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954F70" w:rsidRDefault="00EA3EF7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0.01073</w:t>
            </w:r>
          </w:p>
          <w:p w:rsidR="003B392C" w:rsidRPr="00954F70" w:rsidRDefault="00EA3EF7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(0.01018</w:t>
            </w:r>
            <w:r w:rsidR="003B392C" w:rsidRPr="00954F70">
              <w:rPr>
                <w:noProof/>
                <w:sz w:val="16"/>
                <w:szCs w:val="16"/>
              </w:rPr>
              <w:t>,</w:t>
            </w:r>
          </w:p>
          <w:p w:rsidR="003B392C" w:rsidRPr="00954F70" w:rsidRDefault="00EA3EF7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0.01127</w:t>
            </w:r>
            <w:r w:rsidR="003B392C" w:rsidRPr="00954F70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E61018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47</w:t>
            </w:r>
          </w:p>
          <w:p w:rsidR="003B392C" w:rsidRPr="0058257F" w:rsidRDefault="00E61018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06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E61018" w:rsidP="003B392C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88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76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32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20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9470AC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05</w:t>
            </w:r>
          </w:p>
          <w:p w:rsidR="003B392C" w:rsidRPr="0058257F" w:rsidRDefault="009470AC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59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87321F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51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168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120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216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21</w:t>
            </w:r>
          </w:p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75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67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3B392C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731</w:t>
            </w:r>
          </w:p>
          <w:p w:rsidR="003B392C" w:rsidRPr="006312C9" w:rsidRDefault="00AB346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698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AB3465" w:rsidP="003B392C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763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22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88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FC512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55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58257F" w:rsidRDefault="00DC27FD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68</w:t>
            </w:r>
          </w:p>
          <w:p w:rsidR="003B392C" w:rsidRPr="0058257F" w:rsidRDefault="0021587E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34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21587E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02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754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701</w:t>
            </w:r>
            <w:r w:rsidR="003B392C" w:rsidRPr="006312C9">
              <w:rPr>
                <w:noProof/>
                <w:sz w:val="16"/>
                <w:szCs w:val="16"/>
              </w:rPr>
              <w:t>,</w:t>
            </w:r>
          </w:p>
          <w:p w:rsidR="003B392C" w:rsidRPr="006312C9" w:rsidRDefault="00342E4A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806</w:t>
            </w:r>
            <w:r w:rsidR="003B392C" w:rsidRPr="006312C9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392C" w:rsidRPr="00954F70" w:rsidRDefault="00C97814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0.00556</w:t>
            </w:r>
          </w:p>
          <w:p w:rsidR="003B392C" w:rsidRPr="00954F70" w:rsidRDefault="00C97814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(0.00519</w:t>
            </w:r>
            <w:r w:rsidR="003B392C" w:rsidRPr="00954F70">
              <w:rPr>
                <w:noProof/>
                <w:sz w:val="16"/>
                <w:szCs w:val="16"/>
              </w:rPr>
              <w:t>,</w:t>
            </w:r>
          </w:p>
          <w:p w:rsidR="003B392C" w:rsidRPr="00954F70" w:rsidRDefault="00C97814" w:rsidP="003B392C">
            <w:pPr>
              <w:jc w:val="center"/>
              <w:rPr>
                <w:noProof/>
                <w:sz w:val="16"/>
                <w:szCs w:val="16"/>
              </w:rPr>
            </w:pPr>
            <w:r w:rsidRPr="00954F70">
              <w:rPr>
                <w:noProof/>
                <w:sz w:val="16"/>
                <w:szCs w:val="16"/>
              </w:rPr>
              <w:t>0.00593</w:t>
            </w:r>
            <w:r w:rsidR="003B392C" w:rsidRPr="00954F70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E61018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19</w:t>
            </w:r>
          </w:p>
          <w:p w:rsidR="003B392C" w:rsidRPr="0058257F" w:rsidRDefault="00E61018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96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E61018" w:rsidP="003B392C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42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21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92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2B3F42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50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4E3505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03</w:t>
            </w:r>
          </w:p>
          <w:p w:rsidR="003B392C" w:rsidRPr="0058257F" w:rsidRDefault="004E3505" w:rsidP="003B392C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72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3B392C" w:rsidRPr="0058257F" w:rsidRDefault="004E3505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33</w:t>
            </w:r>
            <w:r w:rsidR="003B392C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592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54</w:t>
            </w:r>
            <w:r w:rsidR="003B392C" w:rsidRPr="0058257F">
              <w:rPr>
                <w:noProof/>
                <w:sz w:val="16"/>
                <w:szCs w:val="16"/>
              </w:rPr>
              <w:t>,</w:t>
            </w:r>
          </w:p>
          <w:p w:rsidR="003B392C" w:rsidRPr="0058257F" w:rsidRDefault="008855F5" w:rsidP="003B392C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630</w:t>
            </w:r>
            <w:r w:rsidR="003B392C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</w:tcPr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99</w:t>
            </w:r>
          </w:p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4</w:t>
            </w:r>
            <w:r w:rsidR="003B392C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3B392C" w:rsidRPr="0058257F" w:rsidRDefault="0051119C" w:rsidP="003B392C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4</w:t>
            </w:r>
            <w:r w:rsidR="003B392C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3B392C" w:rsidRPr="0058257F" w:rsidTr="00EB2781">
        <w:trPr>
          <w:trHeight w:val="85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i/>
                <w:noProof/>
                <w:sz w:val="16"/>
                <w:szCs w:val="16"/>
              </w:rPr>
            </w:pPr>
            <w:r>
              <w:rPr>
                <w:i/>
                <w:noProof/>
                <w:sz w:val="16"/>
                <w:szCs w:val="16"/>
              </w:rPr>
              <w:t xml:space="preserve">N = </w:t>
            </w:r>
            <w:r w:rsidRPr="003B392C">
              <w:rPr>
                <w:noProof/>
                <w:sz w:val="16"/>
                <w:szCs w:val="16"/>
              </w:rPr>
              <w:t>40</w:t>
            </w:r>
          </w:p>
        </w:tc>
        <w:tc>
          <w:tcPr>
            <w:tcW w:w="41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i/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64</w:t>
            </w:r>
          </w:p>
        </w:tc>
      </w:tr>
      <w:tr w:rsidR="003B392C" w:rsidRPr="0058257F" w:rsidTr="00EB2781">
        <w:trPr>
          <w:trHeight w:val="85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edge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92C" w:rsidRPr="0058257F" w:rsidRDefault="003B392C" w:rsidP="003B392C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CF6278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83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36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29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589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480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698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000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879</w:t>
            </w:r>
            <w:r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1121</w:t>
            </w:r>
            <w:r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280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136</w:t>
            </w:r>
            <w:r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424</w:t>
            </w:r>
            <w:r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0F21AD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117</w:t>
            </w:r>
          </w:p>
          <w:p w:rsidR="00CF6278" w:rsidRPr="000F21AD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977</w:t>
            </w:r>
            <w:r w:rsidRPr="000F21AD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257</w:t>
            </w:r>
            <w:r w:rsidRPr="000F21AD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326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85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6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703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574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831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785FD9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597</w:t>
            </w:r>
          </w:p>
          <w:p w:rsidR="00CF6278" w:rsidRPr="0058257F" w:rsidRDefault="00785FD9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447</w:t>
            </w:r>
            <w:r w:rsidR="00CF6278"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785FD9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748</w:t>
            </w:r>
            <w:r w:rsidR="00CF6278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916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777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55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041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903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178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55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352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5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335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28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4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918</w:t>
            </w:r>
          </w:p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799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6038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156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040</w:t>
            </w:r>
            <w:r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272</w:t>
            </w:r>
            <w:r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07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05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1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91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518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b/>
                <w:noProof/>
                <w:sz w:val="16"/>
                <w:szCs w:val="16"/>
              </w:rPr>
              <w:t>0.0</w:t>
            </w:r>
            <w:r>
              <w:rPr>
                <w:b/>
                <w:noProof/>
                <w:sz w:val="16"/>
                <w:szCs w:val="16"/>
              </w:rPr>
              <w:t>4663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31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332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3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501</w:t>
            </w:r>
          </w:p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5388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5614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10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42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78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17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27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107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55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12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97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33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93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73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78</w:t>
            </w:r>
          </w:p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17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38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0F21AD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062</w:t>
            </w:r>
          </w:p>
          <w:p w:rsidR="00CF6278" w:rsidRPr="000F21AD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1018</w:t>
            </w:r>
            <w:r w:rsidRPr="000F21AD">
              <w:rPr>
                <w:noProof/>
                <w:sz w:val="16"/>
                <w:szCs w:val="16"/>
              </w:rPr>
              <w:t>,</w:t>
            </w:r>
          </w:p>
          <w:p w:rsidR="00CF6278" w:rsidRPr="000F21AD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1106</w:t>
            </w:r>
            <w:r w:rsidRPr="000F21AD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90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34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45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75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30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21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55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09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94</w:t>
            </w:r>
          </w:p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238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50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11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54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69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01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52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50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26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91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60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96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4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29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78</w:t>
            </w:r>
          </w:p>
          <w:p w:rsidR="00CF6278" w:rsidRPr="0058257F" w:rsidRDefault="00CF62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39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17</w:t>
            </w:r>
            <w:r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547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0511</w:t>
            </w:r>
            <w:r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0582</w:t>
            </w:r>
            <w:r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CC4AD5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CC4AD5">
              <w:rPr>
                <w:b/>
                <w:noProof/>
                <w:sz w:val="16"/>
                <w:szCs w:val="16"/>
              </w:rPr>
              <w:t>0.00520</w:t>
            </w:r>
          </w:p>
          <w:p w:rsidR="00CF6278" w:rsidRPr="00CC4AD5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 w:rsidRPr="00CC4AD5">
              <w:rPr>
                <w:b/>
                <w:noProof/>
                <w:sz w:val="16"/>
                <w:szCs w:val="16"/>
              </w:rPr>
              <w:t>(0.00487,</w:t>
            </w:r>
          </w:p>
          <w:p w:rsidR="00CF6278" w:rsidRPr="000F21AD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CC4AD5">
              <w:rPr>
                <w:b/>
                <w:noProof/>
                <w:sz w:val="16"/>
                <w:szCs w:val="16"/>
              </w:rPr>
              <w:t>0.00553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30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397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62</w:t>
            </w:r>
            <w:r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99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5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DC1FB9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3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05</w:t>
            </w:r>
          </w:p>
          <w:p w:rsidR="00CF6278" w:rsidRPr="0058257F" w:rsidRDefault="002024BB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59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52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08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77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2024BB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40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96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2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E76F67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1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rPr>
          <w:gridAfter w:val="5"/>
          <w:wAfter w:w="4199" w:type="dxa"/>
          <w:trHeight w:val="85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noProof/>
                    <w:sz w:val="16"/>
                    <w:szCs w:val="16"/>
                  </w:rPr>
                  <m:t>α</m:t>
                </m:r>
              </m:oMath>
            </m:oMathPara>
          </w:p>
        </w:tc>
        <w:tc>
          <w:tcPr>
            <w:tcW w:w="4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i/>
                <w:noProof/>
                <w:sz w:val="16"/>
                <w:szCs w:val="16"/>
              </w:rPr>
              <w:t>N</w:t>
            </w:r>
            <w:r>
              <w:rPr>
                <w:noProof/>
                <w:sz w:val="16"/>
                <w:szCs w:val="16"/>
              </w:rPr>
              <w:t xml:space="preserve"> = 68</w:t>
            </w:r>
          </w:p>
        </w:tc>
      </w:tr>
      <w:tr w:rsidR="00CF6278" w:rsidRPr="0058257F" w:rsidTr="00EB2781">
        <w:trPr>
          <w:gridAfter w:val="5"/>
          <w:wAfter w:w="4199" w:type="dxa"/>
          <w:trHeight w:val="85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BA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DESeq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  <w:lang w:eastAsia="ko-KR"/>
              </w:rPr>
            </w:pPr>
            <w:r w:rsidRPr="0058257F">
              <w:rPr>
                <w:noProof/>
                <w:sz w:val="16"/>
                <w:szCs w:val="16"/>
              </w:rPr>
              <w:t>edge</w:t>
            </w:r>
            <w:r w:rsidRPr="0058257F">
              <w:rPr>
                <w:noProof/>
                <w:sz w:val="16"/>
                <w:szCs w:val="16"/>
                <w:lang w:eastAsia="ko-KR"/>
              </w:rPr>
              <w:t>R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LLI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voom</w:t>
            </w:r>
          </w:p>
        </w:tc>
      </w:tr>
      <w:tr w:rsidR="00CF6278" w:rsidRPr="0058257F" w:rsidTr="00EB2781">
        <w:trPr>
          <w:gridAfter w:val="5"/>
          <w:wAfter w:w="4199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295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143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447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675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8533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8817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B04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526</w:t>
            </w:r>
          </w:p>
          <w:p w:rsidR="00CF6278" w:rsidRPr="0058257F" w:rsidRDefault="007B04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10372</w:t>
            </w:r>
            <w:r w:rsidR="00CF6278"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7B0478" w:rsidP="00CF6278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10679</w:t>
            </w:r>
            <w:r w:rsidR="00CF6278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834</w:t>
            </w:r>
          </w:p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685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383A80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984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9967</w:t>
            </w:r>
          </w:p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9821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747C2E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10112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rPr>
          <w:gridAfter w:val="5"/>
          <w:wAfter w:w="4199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541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445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637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382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295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468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B04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415</w:t>
            </w:r>
          </w:p>
          <w:p w:rsidR="00CF6278" w:rsidRPr="0058257F" w:rsidRDefault="007B0478" w:rsidP="00CF6278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0.05313</w:t>
            </w:r>
            <w:r w:rsidR="00CF6278" w:rsidRPr="0058257F">
              <w:rPr>
                <w:noProof/>
                <w:sz w:val="16"/>
                <w:szCs w:val="16"/>
              </w:rPr>
              <w:t>,</w:t>
            </w:r>
          </w:p>
          <w:p w:rsidR="00CF6278" w:rsidRPr="0058257F" w:rsidRDefault="007B0478" w:rsidP="00CF6278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0.05518</w:t>
            </w:r>
            <w:r w:rsidR="00CF6278" w:rsidRPr="0058257F">
              <w:rPr>
                <w:noProof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36</w:t>
            </w:r>
          </w:p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831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383A80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40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4999</w:t>
            </w:r>
          </w:p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4909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747C2E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5089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rPr>
          <w:gridAfter w:val="5"/>
          <w:wAfter w:w="4199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56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14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898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44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895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92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B04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258</w:t>
            </w:r>
          </w:p>
          <w:p w:rsidR="00CF6278" w:rsidRPr="0058257F" w:rsidRDefault="007B04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1197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7B0478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1319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84</w:t>
            </w:r>
          </w:p>
          <w:p w:rsidR="00CF6278" w:rsidRPr="0058257F" w:rsidRDefault="00CF6278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35</w:t>
            </w:r>
            <w:r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383A80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33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992</w:t>
            </w:r>
          </w:p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938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747C2E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1045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  <w:tr w:rsidR="00CF6278" w:rsidRPr="0058257F" w:rsidTr="00EB2781">
        <w:trPr>
          <w:gridAfter w:val="5"/>
          <w:wAfter w:w="4199" w:type="dxa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6278" w:rsidRPr="0058257F" w:rsidRDefault="00CF6278" w:rsidP="00CF6278">
            <w:pPr>
              <w:jc w:val="center"/>
              <w:rPr>
                <w:noProof/>
                <w:sz w:val="16"/>
                <w:szCs w:val="16"/>
              </w:rPr>
            </w:pPr>
            <w:r w:rsidRPr="0058257F">
              <w:rPr>
                <w:noProof/>
                <w:sz w:val="16"/>
                <w:szCs w:val="16"/>
              </w:rPr>
              <w:t>0.005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43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02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color w:val="FF0000"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485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02</w:t>
            </w:r>
          </w:p>
          <w:p w:rsidR="00CF6278" w:rsidRPr="0058257F" w:rsidRDefault="00806C0F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6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806C0F" w:rsidP="00CF6278">
            <w:pPr>
              <w:widowControl/>
              <w:wordWrap/>
              <w:autoSpaceDE/>
              <w:autoSpaceDN/>
              <w:jc w:val="center"/>
              <w:rPr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38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B04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681</w:t>
            </w:r>
          </w:p>
          <w:p w:rsidR="00CF6278" w:rsidRPr="0058257F" w:rsidRDefault="007B0478" w:rsidP="00CF6278">
            <w:pPr>
              <w:jc w:val="center"/>
              <w:rPr>
                <w:noProof/>
                <w:color w:val="000000" w:themeColor="text1"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(0.00638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,</w:t>
            </w:r>
          </w:p>
          <w:p w:rsidR="00CF6278" w:rsidRPr="0058257F" w:rsidRDefault="007B0478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noProof/>
                <w:color w:val="000000" w:themeColor="text1"/>
                <w:sz w:val="16"/>
                <w:szCs w:val="16"/>
              </w:rPr>
              <w:t>0.00725</w:t>
            </w:r>
            <w:r w:rsidR="00CF6278" w:rsidRPr="0058257F">
              <w:rPr>
                <w:noProof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07</w:t>
            </w:r>
          </w:p>
          <w:p w:rsidR="00CF6278" w:rsidRPr="0058257F" w:rsidRDefault="00383A80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62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383A80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52</w:t>
            </w:r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13</w:t>
            </w:r>
          </w:p>
          <w:p w:rsidR="00CF6278" w:rsidRPr="0058257F" w:rsidRDefault="00747C2E" w:rsidP="00CF6278">
            <w:pPr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(0.00474</w:t>
            </w:r>
            <w:r w:rsidR="00CF6278" w:rsidRPr="0058257F">
              <w:rPr>
                <w:b/>
                <w:noProof/>
                <w:sz w:val="16"/>
                <w:szCs w:val="16"/>
              </w:rPr>
              <w:t>,</w:t>
            </w:r>
          </w:p>
          <w:p w:rsidR="00CF6278" w:rsidRPr="0058257F" w:rsidRDefault="00747C2E" w:rsidP="00CF6278">
            <w:pPr>
              <w:widowControl/>
              <w:wordWrap/>
              <w:autoSpaceDE/>
              <w:autoSpaceDN/>
              <w:jc w:val="center"/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0.00551</w:t>
            </w:r>
            <w:bookmarkStart w:id="0" w:name="_GoBack"/>
            <w:bookmarkEnd w:id="0"/>
            <w:r w:rsidR="00CF6278" w:rsidRPr="0058257F">
              <w:rPr>
                <w:b/>
                <w:noProof/>
                <w:sz w:val="16"/>
                <w:szCs w:val="16"/>
              </w:rPr>
              <w:t>)</w:t>
            </w:r>
          </w:p>
        </w:tc>
      </w:tr>
    </w:tbl>
    <w:p w:rsidR="00EB2781" w:rsidRDefault="00EB2781"/>
    <w:sectPr w:rsidR="00EB27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EB2" w:rsidRDefault="007A3EB2" w:rsidP="003B392C">
      <w:pPr>
        <w:spacing w:after="0" w:line="240" w:lineRule="auto"/>
      </w:pPr>
      <w:r>
        <w:separator/>
      </w:r>
    </w:p>
  </w:endnote>
  <w:endnote w:type="continuationSeparator" w:id="0">
    <w:p w:rsidR="007A3EB2" w:rsidRDefault="007A3EB2" w:rsidP="003B3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EB2" w:rsidRDefault="007A3EB2" w:rsidP="003B392C">
      <w:pPr>
        <w:spacing w:after="0" w:line="240" w:lineRule="auto"/>
      </w:pPr>
      <w:r>
        <w:separator/>
      </w:r>
    </w:p>
  </w:footnote>
  <w:footnote w:type="continuationSeparator" w:id="0">
    <w:p w:rsidR="007A3EB2" w:rsidRDefault="007A3EB2" w:rsidP="003B39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660"/>
    <w:rsid w:val="0006268E"/>
    <w:rsid w:val="00072A4E"/>
    <w:rsid w:val="000E171F"/>
    <w:rsid w:val="000F21AD"/>
    <w:rsid w:val="002024BB"/>
    <w:rsid w:val="0021587E"/>
    <w:rsid w:val="002B3F42"/>
    <w:rsid w:val="002B7E24"/>
    <w:rsid w:val="0032193B"/>
    <w:rsid w:val="00324E95"/>
    <w:rsid w:val="00342E4A"/>
    <w:rsid w:val="00377709"/>
    <w:rsid w:val="00383A80"/>
    <w:rsid w:val="003B392C"/>
    <w:rsid w:val="003D5D84"/>
    <w:rsid w:val="00410B34"/>
    <w:rsid w:val="00432DA1"/>
    <w:rsid w:val="004605D1"/>
    <w:rsid w:val="004A0A4B"/>
    <w:rsid w:val="004E3505"/>
    <w:rsid w:val="004E70C9"/>
    <w:rsid w:val="0051119C"/>
    <w:rsid w:val="00590331"/>
    <w:rsid w:val="00625C40"/>
    <w:rsid w:val="006312C9"/>
    <w:rsid w:val="00696E8F"/>
    <w:rsid w:val="006D1EA9"/>
    <w:rsid w:val="007036B4"/>
    <w:rsid w:val="00747C2E"/>
    <w:rsid w:val="00785FD9"/>
    <w:rsid w:val="007A3EB2"/>
    <w:rsid w:val="007B0478"/>
    <w:rsid w:val="007D06EF"/>
    <w:rsid w:val="007E77B4"/>
    <w:rsid w:val="0080083C"/>
    <w:rsid w:val="00806C0F"/>
    <w:rsid w:val="00830188"/>
    <w:rsid w:val="0087321F"/>
    <w:rsid w:val="008855F5"/>
    <w:rsid w:val="008F0F37"/>
    <w:rsid w:val="009470AC"/>
    <w:rsid w:val="00951E5E"/>
    <w:rsid w:val="00954F70"/>
    <w:rsid w:val="00A0601C"/>
    <w:rsid w:val="00AA3291"/>
    <w:rsid w:val="00AB3465"/>
    <w:rsid w:val="00AD4660"/>
    <w:rsid w:val="00B25610"/>
    <w:rsid w:val="00B3240B"/>
    <w:rsid w:val="00B775B5"/>
    <w:rsid w:val="00B7778D"/>
    <w:rsid w:val="00BA519D"/>
    <w:rsid w:val="00C4607F"/>
    <w:rsid w:val="00C81C79"/>
    <w:rsid w:val="00C97814"/>
    <w:rsid w:val="00CB1ABE"/>
    <w:rsid w:val="00CC10A5"/>
    <w:rsid w:val="00CC4AD5"/>
    <w:rsid w:val="00CF6278"/>
    <w:rsid w:val="00D05247"/>
    <w:rsid w:val="00D10121"/>
    <w:rsid w:val="00D3551D"/>
    <w:rsid w:val="00D62513"/>
    <w:rsid w:val="00D80520"/>
    <w:rsid w:val="00D920EE"/>
    <w:rsid w:val="00DC1FB9"/>
    <w:rsid w:val="00DC27FD"/>
    <w:rsid w:val="00DC32BA"/>
    <w:rsid w:val="00E123A1"/>
    <w:rsid w:val="00E22917"/>
    <w:rsid w:val="00E56415"/>
    <w:rsid w:val="00E61018"/>
    <w:rsid w:val="00E65C3E"/>
    <w:rsid w:val="00E76F67"/>
    <w:rsid w:val="00EA3EF7"/>
    <w:rsid w:val="00EB2781"/>
    <w:rsid w:val="00F36572"/>
    <w:rsid w:val="00F50C35"/>
    <w:rsid w:val="00FC512E"/>
    <w:rsid w:val="00FF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4EDC4CA-BA0A-4BF9-A7CB-7DACFD0A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46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D4660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D4660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3B39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B392C"/>
  </w:style>
  <w:style w:type="paragraph" w:styleId="a6">
    <w:name w:val="footer"/>
    <w:basedOn w:val="a"/>
    <w:link w:val="Char0"/>
    <w:uiPriority w:val="99"/>
    <w:unhideWhenUsed/>
    <w:rsid w:val="003B39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B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경택 박</cp:lastModifiedBy>
  <cp:revision>66</cp:revision>
  <dcterms:created xsi:type="dcterms:W3CDTF">2018-08-07T08:35:00Z</dcterms:created>
  <dcterms:modified xsi:type="dcterms:W3CDTF">2019-04-15T09:29:00Z</dcterms:modified>
</cp:coreProperties>
</file>